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C60EBA">
      <w:pPr>
        <w:bidi w:val="0"/>
        <w:spacing w:line="360" w:lineRule="auto"/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Supplementary</w:t>
      </w:r>
      <w:r>
        <w:rPr>
          <w:rFonts w:hint="eastAsia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Table</w:t>
      </w:r>
    </w:p>
    <w:p w14:paraId="040C49F0">
      <w:pPr>
        <w:bidi w:val="0"/>
        <w:spacing w:line="360" w:lineRule="auto"/>
        <w:jc w:val="center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Demographic data</w:t>
      </w:r>
    </w:p>
    <w:tbl>
      <w:tblPr>
        <w:tblStyle w:val="4"/>
        <w:tblW w:w="61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791"/>
        <w:gridCol w:w="914"/>
        <w:gridCol w:w="1527"/>
        <w:gridCol w:w="2018"/>
      </w:tblGrid>
      <w:tr w14:paraId="65B04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9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73137B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atient No.</w:t>
            </w:r>
          </w:p>
        </w:tc>
        <w:tc>
          <w:tcPr>
            <w:tcW w:w="7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653DC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ge</w:t>
            </w:r>
          </w:p>
        </w:tc>
        <w:tc>
          <w:tcPr>
            <w:tcW w:w="9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9B291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ex</w:t>
            </w:r>
          </w:p>
        </w:tc>
        <w:tc>
          <w:tcPr>
            <w:tcW w:w="15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AB786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est group site (SST)</w:t>
            </w:r>
          </w:p>
        </w:tc>
        <w:tc>
          <w:tcPr>
            <w:tcW w:w="20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82F50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ontrol group site (non-SST)</w:t>
            </w:r>
          </w:p>
        </w:tc>
      </w:tr>
      <w:tr w14:paraId="1D961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EE21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7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66FA6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9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F4B4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50D2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0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A8FC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</w:tr>
      <w:tr w14:paraId="35043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052B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0F5E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0619F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4A22F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1BFB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  <w:tr w14:paraId="21A7F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05BB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8B7D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1F0E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0063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890DF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</w:tr>
      <w:tr w14:paraId="3EA1D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B50F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F08F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4BD5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EF96F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9135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  <w:tr w14:paraId="36A0E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CAF3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FEA9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D64A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F358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56B56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  <w:tr w14:paraId="0D813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B831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0E4B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7F39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747C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C92C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</w:tr>
      <w:tr w14:paraId="2D270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D3AA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803F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C231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476F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69DD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  <w:tr w14:paraId="1733C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87507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829B7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877A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2797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8AFF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</w:tr>
      <w:tr w14:paraId="4E8BD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16E2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6AC67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8CF6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2135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42AF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</w:tr>
      <w:tr w14:paraId="13B5D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3287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6AE2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19F8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8F1E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674F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</w:tr>
      <w:tr w14:paraId="0D6AB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6D84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6F1B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5534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3B35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6C83F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  <w:tr w14:paraId="5B50A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E775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B8738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6F50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507B7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64AF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</w:tr>
      <w:tr w14:paraId="1EF29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521E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E0BE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4E7B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D14B6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0477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  <w:tr w14:paraId="4B7DF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D04A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2472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4A26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8D068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7CAA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</w:tr>
      <w:tr w14:paraId="155FF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B405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98807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D671F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36B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E257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</w:tr>
      <w:tr w14:paraId="16683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AF6D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FCE1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1D5E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77E4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9106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</w:tr>
      <w:tr w14:paraId="2D01D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24BB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4D83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77AF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711B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A4A2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  <w:tr w14:paraId="24AA6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B486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95B0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A28C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3662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4EF3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</w:tr>
      <w:tr w14:paraId="4F3AA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B704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BBC7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C8AA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CD5D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A03D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</w:tr>
      <w:tr w14:paraId="726DE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17CD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D369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3D77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BB4D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FB48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</w:tr>
      <w:tr w14:paraId="1AE7A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C076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107CF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8E54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FFB16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F460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</w:tr>
      <w:tr w14:paraId="339AA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0075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A9CA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A8DB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6EDA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8F81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</w:tr>
      <w:tr w14:paraId="7D8E2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977B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3D95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2DF8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7BA8F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2C72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  <w:tr w14:paraId="2E1B6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EC60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568E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CA31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4BA9F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E734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</w:tr>
      <w:tr w14:paraId="6A6DF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8A3A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98EEF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9629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F36F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63747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</w:tr>
      <w:tr w14:paraId="38FAE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2194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161E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1D62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5483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6207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</w:tr>
      <w:tr w14:paraId="22A97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7865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09D4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25636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EA75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F0C6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  <w:tr w14:paraId="44577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21A16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7761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26897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1C1C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8564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  <w:tr w14:paraId="0CCB7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833A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C5BC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3D6C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5FD0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BCB5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</w:tr>
      <w:tr w14:paraId="52C69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5196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8C194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979C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E0918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000A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</w:tr>
      <w:tr w14:paraId="45329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3A53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AA8A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4694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A7CB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440C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  <w:tr w14:paraId="65006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3E87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BBD4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75F88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D4EF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D64A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</w:tr>
      <w:tr w14:paraId="7A71B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2883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D6DE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D19F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E856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EC7B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  <w:tr w14:paraId="69898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6385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CE58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21CD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5579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C5F2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</w:tr>
      <w:tr w14:paraId="0798C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0A496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1786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40C6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12B7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A222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</w:tr>
      <w:tr w14:paraId="1656C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611BB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6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06956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3B774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B2CCD8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66499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</w:tr>
    </w:tbl>
    <w:p w14:paraId="275D09F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2FA3928"/>
    <w:rsid w:val="47DA05EF"/>
    <w:rsid w:val="7CE3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5</Words>
  <Characters>450</Characters>
  <Lines>0</Lines>
  <Paragraphs>0</Paragraphs>
  <TotalTime>0</TotalTime>
  <ScaleCrop>false</ScaleCrop>
  <LinksUpToDate>false</LinksUpToDate>
  <CharactersWithSpaces>45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13:41:00Z</dcterms:created>
  <dc:creator>01</dc:creator>
  <cp:lastModifiedBy>吉吉吉</cp:lastModifiedBy>
  <dcterms:modified xsi:type="dcterms:W3CDTF">2025-11-19T14:0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WI5ZWZiYTc3YzI2Nzc5Njg0M2FiZWM4YjZiZWViMGIiLCJ1c2VySWQiOiI3NjAwMTM0NDAifQ==</vt:lpwstr>
  </property>
  <property fmtid="{D5CDD505-2E9C-101B-9397-08002B2CF9AE}" pid="4" name="ICV">
    <vt:lpwstr>97BBAB9FC7584D2B921199FA2F0171FF_12</vt:lpwstr>
  </property>
</Properties>
</file>